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5DE49" w14:textId="77777777" w:rsidR="00AF55F0" w:rsidRPr="00664668" w:rsidRDefault="00AF55F0" w:rsidP="00AF55F0">
      <w:pPr>
        <w:rPr>
          <w:lang w:val="en-US"/>
        </w:rPr>
      </w:pPr>
      <w:r w:rsidRPr="00664668">
        <w:rPr>
          <w:lang w:val="en-US"/>
        </w:rPr>
        <w:t>PUBMED</w:t>
      </w:r>
    </w:p>
    <w:p w14:paraId="29BD96B9" w14:textId="20E64423" w:rsidR="00AF55F0" w:rsidRPr="005B1D28" w:rsidRDefault="00AF55F0" w:rsidP="00AF55F0">
      <w:pPr>
        <w:rPr>
          <w:lang w:val="en-US"/>
        </w:rPr>
      </w:pPr>
      <w:r w:rsidRPr="00664668">
        <w:rPr>
          <w:lang w:val="en-US"/>
        </w:rPr>
        <w:t xml:space="preserve">("virtual reality"[MeSH] OR "exergaming"[MeSH] OR "data display"[MeSH] OR "video games"[MeSH] OR "augmented reality"[MeSH] OR "extended reality" OR "serious games" OR "digital game" OR "active video game" OR "motion captured" OR "motion based" OR "gamified exercise") AND ("Patient Satisfaction"[Mesh] OR "satisfaction" OR "enjoyability" OR "enjoyment") AND ("aged"[MeSH] OR "nursing homes"[MeSH] OR "older adults" OR "senior" OR "elderly" OR "institutionalized" OR "care home" OR "long-term care" OR "assisted living" OR "resident*" OR "residential facilities") </w:t>
      </w:r>
      <w:r w:rsidR="005B1D28" w:rsidRPr="005B1D28">
        <w:rPr>
          <w:lang w:val="en-US"/>
        </w:rPr>
        <w:t>F</w:t>
      </w:r>
      <w:r w:rsidR="005B1D28">
        <w:rPr>
          <w:lang w:val="en-US"/>
        </w:rPr>
        <w:t>ilter: Clinical trials</w:t>
      </w:r>
    </w:p>
    <w:p w14:paraId="694C08F4" w14:textId="77777777" w:rsidR="00AF55F0" w:rsidRPr="00664668" w:rsidRDefault="00AF55F0" w:rsidP="00AF55F0">
      <w:pPr>
        <w:rPr>
          <w:lang w:val="en-US"/>
        </w:rPr>
      </w:pPr>
    </w:p>
    <w:p w14:paraId="25005900" w14:textId="77777777" w:rsidR="00AF55F0" w:rsidRPr="00664668" w:rsidRDefault="00AF55F0" w:rsidP="00AF55F0">
      <w:pPr>
        <w:rPr>
          <w:lang w:val="en-US"/>
        </w:rPr>
      </w:pPr>
      <w:r w:rsidRPr="00664668">
        <w:rPr>
          <w:lang w:val="en-US"/>
        </w:rPr>
        <w:t>COCHRANE</w:t>
      </w:r>
    </w:p>
    <w:p w14:paraId="19631F1B" w14:textId="169CB968" w:rsidR="00AF55F0" w:rsidRPr="00664668" w:rsidRDefault="00AF55F0" w:rsidP="00AF55F0">
      <w:pPr>
        <w:rPr>
          <w:lang w:val="en-US"/>
        </w:rPr>
      </w:pPr>
      <w:r w:rsidRPr="00664668">
        <w:rPr>
          <w:lang w:val="en-US"/>
        </w:rPr>
        <w:t xml:space="preserve">("virtual reality"[MeSH] OR "exergaming"[MeSH] OR "data display"[MeSH] OR "video games"[MeSH] OR "augmented reality"[MeSH] OR "extended reality" OR "serious games" OR "digital game" OR "active video game" OR "motion captured" OR "motion based" OR "gamified exercise") AND ("Patient Satisfaction"[Mesh] OR "satisfaction" OR "enjoyability" OR "enjoyment") AND ("aged"[MeSH] OR "nursing homes"[MeSH] OR "older adults" OR "senior" OR "elderly" OR "institutionalized" OR "care home" OR "long-term care" OR "assisted living" OR (NEXT resident*) OR "residential facilities") </w:t>
      </w:r>
      <w:r>
        <w:sym w:font="Wingdings" w:char="F0E0"/>
      </w:r>
      <w:r w:rsidR="005B1D28">
        <w:rPr>
          <w:lang w:val="en-US"/>
        </w:rPr>
        <w:t>Filter: Trials</w:t>
      </w:r>
    </w:p>
    <w:p w14:paraId="0AAD1AF0" w14:textId="77777777" w:rsidR="00AF55F0" w:rsidRPr="00664668" w:rsidRDefault="00AF55F0" w:rsidP="00AF55F0">
      <w:pPr>
        <w:rPr>
          <w:lang w:val="en-US"/>
        </w:rPr>
      </w:pPr>
    </w:p>
    <w:p w14:paraId="2DEF31A5" w14:textId="77777777" w:rsidR="00AF55F0" w:rsidRPr="00664668" w:rsidRDefault="00AF55F0" w:rsidP="00AF55F0">
      <w:pPr>
        <w:rPr>
          <w:lang w:val="en-US"/>
        </w:rPr>
      </w:pPr>
      <w:r w:rsidRPr="00664668">
        <w:rPr>
          <w:lang w:val="en-US"/>
        </w:rPr>
        <w:t>CINHAL</w:t>
      </w:r>
    </w:p>
    <w:p w14:paraId="409561BD" w14:textId="31C425DE" w:rsidR="00AF55F0" w:rsidRPr="005B1D28" w:rsidRDefault="00AF55F0" w:rsidP="00AF55F0">
      <w:pPr>
        <w:rPr>
          <w:lang w:val="en-US"/>
        </w:rPr>
      </w:pPr>
      <w:r w:rsidRPr="00664668">
        <w:rPr>
          <w:lang w:val="en-US"/>
        </w:rPr>
        <w:t>AB ("aged" OR "nursing homes" OR "older adults" OR "senior" OR "elderly" OR "institutionalized" OR "care home" OR "long-term care" OR "assisted living" OR "resident*" OR "residential facilities") AND AB ("Patient Satisfaction" OR "satisfaction" OR "enjoyability" OR "enjoyment") AND AB ("virtual reality" OR "exergaming" OR "data display" OR "video games" OR "augmented reality" OR "extended reality" OR "serious games" OR "digital game" OR "active video game" OR "motion captured" OR "motion based" OR "gamified exercise")</w:t>
      </w:r>
      <w:r w:rsidR="005B1D28" w:rsidRPr="005B1D28">
        <w:rPr>
          <w:lang w:val="en-US"/>
        </w:rPr>
        <w:t xml:space="preserve"> </w:t>
      </w:r>
      <w:r w:rsidR="005B1D28">
        <w:rPr>
          <w:lang w:val="en-US"/>
        </w:rPr>
        <w:t>Filer: Academic research</w:t>
      </w:r>
    </w:p>
    <w:p w14:paraId="113425A6" w14:textId="77777777" w:rsidR="00283E41" w:rsidRPr="00664668" w:rsidRDefault="00283E41" w:rsidP="00AF55F0">
      <w:pPr>
        <w:rPr>
          <w:lang w:val="en-US"/>
        </w:rPr>
      </w:pPr>
    </w:p>
    <w:p w14:paraId="3DD353B2" w14:textId="77777777" w:rsidR="00AF55F0" w:rsidRPr="00664668" w:rsidRDefault="00AF55F0" w:rsidP="00AF55F0">
      <w:pPr>
        <w:rPr>
          <w:lang w:val="en-US"/>
        </w:rPr>
      </w:pPr>
      <w:r w:rsidRPr="00664668">
        <w:rPr>
          <w:lang w:val="en-US"/>
        </w:rPr>
        <w:t>SPORT DISCUS</w:t>
      </w:r>
    </w:p>
    <w:p w14:paraId="522B8431" w14:textId="2A93CC2C" w:rsidR="00AF55F0" w:rsidRPr="00283E41" w:rsidRDefault="00AF55F0" w:rsidP="00AF55F0">
      <w:pPr>
        <w:rPr>
          <w:lang w:val="en-US"/>
        </w:rPr>
      </w:pPr>
      <w:r w:rsidRPr="00664668">
        <w:rPr>
          <w:lang w:val="en-US"/>
        </w:rPr>
        <w:t>AB ("aged" OR "nursing homes" OR "older adults" OR "senior" OR "elderly" OR "institutionalized" OR "care home" OR "long-term care" OR "assisted living" OR "resident*" OR "residential facilities") AND AB ("Patient Satisfaction" OR "satisfaction" OR "enjoyability" OR "enjoyment") AND AB ("virtual reality"[MeSH] OR "exergaming" OR "data display" OR "video games" OR "augmented reality" OR "extended reality" OR "serious games" OR "digital game" OR "active video game" OR "motion captured" OR "motion based" OR "gamified exercise")</w:t>
      </w:r>
      <w:r w:rsidR="00283E41" w:rsidRPr="00283E41">
        <w:rPr>
          <w:lang w:val="en-US"/>
        </w:rPr>
        <w:t xml:space="preserve"> </w:t>
      </w:r>
      <w:r w:rsidR="00283E41">
        <w:rPr>
          <w:lang w:val="en-US"/>
        </w:rPr>
        <w:t>Filer: Academic research</w:t>
      </w:r>
    </w:p>
    <w:p w14:paraId="6A7B203E" w14:textId="77777777" w:rsidR="00AF55F0" w:rsidRPr="00664668" w:rsidRDefault="00AF55F0" w:rsidP="00AF55F0">
      <w:pPr>
        <w:rPr>
          <w:lang w:val="en-US"/>
        </w:rPr>
      </w:pPr>
    </w:p>
    <w:p w14:paraId="1090DF91" w14:textId="77777777" w:rsidR="00AF55F0" w:rsidRPr="00664668" w:rsidRDefault="00AF55F0" w:rsidP="00AF55F0">
      <w:pPr>
        <w:rPr>
          <w:lang w:val="en-US"/>
        </w:rPr>
      </w:pPr>
      <w:r w:rsidRPr="00664668">
        <w:rPr>
          <w:lang w:val="en-US"/>
        </w:rPr>
        <w:t>WOS</w:t>
      </w:r>
    </w:p>
    <w:p w14:paraId="20DD6684" w14:textId="5BCC8D06" w:rsidR="00AF55F0" w:rsidRPr="00283E41" w:rsidRDefault="00AF55F0" w:rsidP="00AF55F0">
      <w:pPr>
        <w:rPr>
          <w:lang w:val="en-US"/>
        </w:rPr>
      </w:pPr>
      <w:r w:rsidRPr="00664668">
        <w:rPr>
          <w:lang w:val="en-US"/>
        </w:rPr>
        <w:t xml:space="preserve">("virtual reality" OR "exergaming" OR "data display" OR "video games" OR "augmented reality" OR "extended reality" OR "serious games" OR "digital game" OR "active video game" OR "motion captured" OR "motion based" OR "gamified exercise") AND ("Patient Satisfaction" OR "satisfaction" OR "enjoyability" OR "enjoyment") AND ("aged" OR "nursing </w:t>
      </w:r>
      <w:r w:rsidRPr="00664668">
        <w:rPr>
          <w:lang w:val="en-US"/>
        </w:rPr>
        <w:lastRenderedPageBreak/>
        <w:t xml:space="preserve">homes" OR "older adults" OR "senior" OR "elderly" OR "institutionalized" OR "care home" OR "long-term care" OR "assisted living" OR "resident*" OR "residential facilities") </w:t>
      </w:r>
      <w:r w:rsidR="00283E41" w:rsidRPr="00283E41">
        <w:rPr>
          <w:lang w:val="en-US"/>
        </w:rPr>
        <w:t>Fi</w:t>
      </w:r>
      <w:r w:rsidR="00283E41">
        <w:rPr>
          <w:lang w:val="en-US"/>
        </w:rPr>
        <w:t>lter: Clinical trial</w:t>
      </w:r>
    </w:p>
    <w:p w14:paraId="68B28934" w14:textId="77777777" w:rsidR="00AF55F0" w:rsidRPr="00664668" w:rsidRDefault="00AF55F0" w:rsidP="00AF55F0">
      <w:pPr>
        <w:rPr>
          <w:lang w:val="en-US"/>
        </w:rPr>
      </w:pPr>
    </w:p>
    <w:p w14:paraId="24467306" w14:textId="77777777" w:rsidR="00AF55F0" w:rsidRPr="00664668" w:rsidRDefault="00AF55F0" w:rsidP="00AF55F0">
      <w:pPr>
        <w:rPr>
          <w:lang w:val="en-US"/>
        </w:rPr>
      </w:pPr>
      <w:r w:rsidRPr="00664668">
        <w:rPr>
          <w:lang w:val="en-US"/>
        </w:rPr>
        <w:t>SCOPUS</w:t>
      </w:r>
    </w:p>
    <w:p w14:paraId="3DB76C92" w14:textId="44B4B91D" w:rsidR="00AF55F0" w:rsidRPr="00283E41" w:rsidRDefault="00AF55F0" w:rsidP="00AF55F0">
      <w:pPr>
        <w:rPr>
          <w:lang w:val="en-US"/>
        </w:rPr>
      </w:pPr>
      <w:r w:rsidRPr="00664668">
        <w:rPr>
          <w:lang w:val="en-US"/>
        </w:rPr>
        <w:t xml:space="preserve">TITLE-ABS ( ( "virtual reality" OR "exergaming" OR "data display" OR "video games" OR "augmented reality" OR "extended reality" OR "serious games" OR "digital game" OR "active video game" OR "motion captured" OR "motion based" OR "gamified exercise" ) AND ( "Patient Satisfaction" OR "satisfaction" OR "enjoyability" OR "enjoyment" ) AND ( "aged" OR "nursing homes" OR "older adults" OR "senior" OR "elderly" OR "institutionalized" OR "care home" OR "long-term care" OR "assisted living" OR "resident*" OR "residential facilities" ) ) </w:t>
      </w:r>
      <w:r w:rsidR="00283E41" w:rsidRPr="00283E41">
        <w:rPr>
          <w:lang w:val="en-US"/>
        </w:rPr>
        <w:t>Fi</w:t>
      </w:r>
      <w:r w:rsidR="00283E41">
        <w:rPr>
          <w:lang w:val="en-US"/>
        </w:rPr>
        <w:t>lter: Article</w:t>
      </w:r>
    </w:p>
    <w:p w14:paraId="40CCEA24" w14:textId="77777777" w:rsidR="00AF55F0" w:rsidRPr="00664668" w:rsidRDefault="00AF55F0" w:rsidP="00AF55F0">
      <w:pPr>
        <w:rPr>
          <w:lang w:val="en-US"/>
        </w:rPr>
      </w:pPr>
    </w:p>
    <w:p w14:paraId="103F3D66" w14:textId="77777777" w:rsidR="00AF55F0" w:rsidRPr="00664668" w:rsidRDefault="00AF55F0" w:rsidP="00AF55F0">
      <w:pPr>
        <w:rPr>
          <w:lang w:val="en-US"/>
        </w:rPr>
      </w:pPr>
      <w:r w:rsidRPr="00664668">
        <w:rPr>
          <w:lang w:val="en-US"/>
        </w:rPr>
        <w:t>PEDRO</w:t>
      </w:r>
    </w:p>
    <w:p w14:paraId="65232F1F" w14:textId="77777777" w:rsidR="00AF55F0" w:rsidRPr="00664668" w:rsidRDefault="00AF55F0" w:rsidP="00AF55F0">
      <w:pPr>
        <w:rPr>
          <w:lang w:val="en-US"/>
        </w:rPr>
      </w:pPr>
      <w:r w:rsidRPr="00664668">
        <w:rPr>
          <w:lang w:val="en-US"/>
        </w:rPr>
        <w:t xml:space="preserve">"older adults" AND exergaming AND enjoyment </w:t>
      </w:r>
      <w:r>
        <w:sym w:font="Wingdings" w:char="F0E0"/>
      </w:r>
      <w:r w:rsidRPr="00664668">
        <w:rPr>
          <w:lang w:val="en-US"/>
        </w:rPr>
        <w:t>1</w:t>
      </w:r>
    </w:p>
    <w:p w14:paraId="11D39387" w14:textId="77777777" w:rsidR="00AF55F0" w:rsidRPr="00664668" w:rsidRDefault="00AF55F0" w:rsidP="00AF55F0">
      <w:pPr>
        <w:rPr>
          <w:lang w:val="en-US"/>
        </w:rPr>
      </w:pPr>
      <w:r w:rsidRPr="00664668">
        <w:rPr>
          <w:lang w:val="en-US"/>
        </w:rPr>
        <w:t xml:space="preserve">elderly AND exergaming AND enjoyment </w:t>
      </w:r>
      <w:r>
        <w:sym w:font="Wingdings" w:char="F0E0"/>
      </w:r>
      <w:r w:rsidRPr="00664668">
        <w:rPr>
          <w:lang w:val="en-US"/>
        </w:rPr>
        <w:t>0</w:t>
      </w:r>
    </w:p>
    <w:p w14:paraId="7CCF5EA8" w14:textId="77777777" w:rsidR="00AF55F0" w:rsidRPr="00664668" w:rsidRDefault="00AF55F0" w:rsidP="00AF55F0">
      <w:pPr>
        <w:rPr>
          <w:lang w:val="en-US"/>
        </w:rPr>
      </w:pPr>
      <w:r w:rsidRPr="00664668">
        <w:rPr>
          <w:lang w:val="en-US"/>
        </w:rPr>
        <w:t xml:space="preserve">"older adults" AND video games AND enjoyment </w:t>
      </w:r>
      <w:r>
        <w:sym w:font="Wingdings" w:char="F0E0"/>
      </w:r>
      <w:r w:rsidRPr="00664668">
        <w:rPr>
          <w:lang w:val="en-US"/>
        </w:rPr>
        <w:t xml:space="preserve"> 0</w:t>
      </w:r>
    </w:p>
    <w:p w14:paraId="3A6F5136" w14:textId="77777777" w:rsidR="00AF55F0" w:rsidRPr="00664668" w:rsidRDefault="00AF55F0" w:rsidP="00AF55F0">
      <w:pPr>
        <w:rPr>
          <w:lang w:val="en-US"/>
        </w:rPr>
      </w:pPr>
      <w:r w:rsidRPr="00664668">
        <w:rPr>
          <w:lang w:val="en-US"/>
        </w:rPr>
        <w:t>"older adults" AND video games AND patient satisfaction</w:t>
      </w:r>
      <w:r>
        <w:sym w:font="Wingdings" w:char="F0E0"/>
      </w:r>
      <w:r w:rsidRPr="00664668">
        <w:rPr>
          <w:lang w:val="en-US"/>
        </w:rPr>
        <w:t xml:space="preserve"> 0</w:t>
      </w:r>
    </w:p>
    <w:p w14:paraId="7BE98CA3" w14:textId="77777777" w:rsidR="00C06E8F" w:rsidRPr="00664668" w:rsidRDefault="00C06E8F">
      <w:pPr>
        <w:rPr>
          <w:lang w:val="en-US"/>
        </w:rPr>
      </w:pPr>
    </w:p>
    <w:p w14:paraId="3714B687" w14:textId="37A123D3" w:rsidR="00664668" w:rsidRPr="00664668" w:rsidRDefault="00664668">
      <w:pPr>
        <w:rPr>
          <w:lang w:val="en-US"/>
        </w:rPr>
      </w:pPr>
    </w:p>
    <w:sectPr w:rsidR="00664668" w:rsidRPr="0066466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5F0"/>
    <w:rsid w:val="00283E41"/>
    <w:rsid w:val="00304E5C"/>
    <w:rsid w:val="005B1D28"/>
    <w:rsid w:val="006310B2"/>
    <w:rsid w:val="00664668"/>
    <w:rsid w:val="0081183B"/>
    <w:rsid w:val="00A3349B"/>
    <w:rsid w:val="00AF55F0"/>
    <w:rsid w:val="00C06E8F"/>
    <w:rsid w:val="00E733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6130C"/>
  <w15:chartTrackingRefBased/>
  <w15:docId w15:val="{D4B586C3-B072-414C-8A6D-FDA409217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5F0"/>
  </w:style>
  <w:style w:type="paragraph" w:styleId="Heading1">
    <w:name w:val="heading 1"/>
    <w:basedOn w:val="Normal"/>
    <w:next w:val="Normal"/>
    <w:link w:val="Heading1Char"/>
    <w:uiPriority w:val="9"/>
    <w:qFormat/>
    <w:rsid w:val="00AF55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5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5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5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5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5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5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5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5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5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5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5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5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5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5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5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5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5F0"/>
    <w:rPr>
      <w:rFonts w:eastAsiaTheme="majorEastAsia" w:cstheme="majorBidi"/>
      <w:color w:val="272727" w:themeColor="text1" w:themeTint="D8"/>
    </w:rPr>
  </w:style>
  <w:style w:type="paragraph" w:styleId="Title">
    <w:name w:val="Title"/>
    <w:basedOn w:val="Normal"/>
    <w:next w:val="Normal"/>
    <w:link w:val="TitleChar"/>
    <w:uiPriority w:val="10"/>
    <w:qFormat/>
    <w:rsid w:val="00AF55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5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5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5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5F0"/>
    <w:pPr>
      <w:spacing w:before="160"/>
      <w:jc w:val="center"/>
    </w:pPr>
    <w:rPr>
      <w:i/>
      <w:iCs/>
      <w:color w:val="404040" w:themeColor="text1" w:themeTint="BF"/>
    </w:rPr>
  </w:style>
  <w:style w:type="character" w:customStyle="1" w:styleId="QuoteChar">
    <w:name w:val="Quote Char"/>
    <w:basedOn w:val="DefaultParagraphFont"/>
    <w:link w:val="Quote"/>
    <w:uiPriority w:val="29"/>
    <w:rsid w:val="00AF55F0"/>
    <w:rPr>
      <w:i/>
      <w:iCs/>
      <w:color w:val="404040" w:themeColor="text1" w:themeTint="BF"/>
    </w:rPr>
  </w:style>
  <w:style w:type="paragraph" w:styleId="ListParagraph">
    <w:name w:val="List Paragraph"/>
    <w:basedOn w:val="Normal"/>
    <w:uiPriority w:val="34"/>
    <w:qFormat/>
    <w:rsid w:val="00AF55F0"/>
    <w:pPr>
      <w:ind w:left="720"/>
      <w:contextualSpacing/>
    </w:pPr>
  </w:style>
  <w:style w:type="character" w:styleId="IntenseEmphasis">
    <w:name w:val="Intense Emphasis"/>
    <w:basedOn w:val="DefaultParagraphFont"/>
    <w:uiPriority w:val="21"/>
    <w:qFormat/>
    <w:rsid w:val="00AF55F0"/>
    <w:rPr>
      <w:i/>
      <w:iCs/>
      <w:color w:val="0F4761" w:themeColor="accent1" w:themeShade="BF"/>
    </w:rPr>
  </w:style>
  <w:style w:type="paragraph" w:styleId="IntenseQuote">
    <w:name w:val="Intense Quote"/>
    <w:basedOn w:val="Normal"/>
    <w:next w:val="Normal"/>
    <w:link w:val="IntenseQuoteChar"/>
    <w:uiPriority w:val="30"/>
    <w:qFormat/>
    <w:rsid w:val="00AF55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5F0"/>
    <w:rPr>
      <w:i/>
      <w:iCs/>
      <w:color w:val="0F4761" w:themeColor="accent1" w:themeShade="BF"/>
    </w:rPr>
  </w:style>
  <w:style w:type="character" w:styleId="IntenseReference">
    <w:name w:val="Intense Reference"/>
    <w:basedOn w:val="DefaultParagraphFont"/>
    <w:uiPriority w:val="32"/>
    <w:qFormat/>
    <w:rsid w:val="00AF55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88</TotalTime>
  <Pages>2</Pages>
  <Words>506</Words>
  <Characters>3114</Characters>
  <Application>Microsoft Office Word</Application>
  <DocSecurity>0</DocSecurity>
  <Lines>61</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BRAVO APARICIO</dc:creator>
  <cp:keywords/>
  <dc:description/>
  <cp:lastModifiedBy>Javier Bravo Aparicio</cp:lastModifiedBy>
  <cp:revision>3</cp:revision>
  <dcterms:created xsi:type="dcterms:W3CDTF">2024-09-04T08:17:00Z</dcterms:created>
  <dcterms:modified xsi:type="dcterms:W3CDTF">2025-02-1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b8c9c0e4fa2ee5e9265e4e9079ed2059e38849a4031f079af76ca227951d18</vt:lpwstr>
  </property>
</Properties>
</file>